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B90" w:rsidRPr="00910306" w:rsidRDefault="00920B90" w:rsidP="00920B90">
      <w:pPr>
        <w:spacing w:after="120" w:line="480" w:lineRule="auto"/>
        <w:jc w:val="both"/>
        <w:rPr>
          <w:color w:val="000000" w:themeColor="text1"/>
          <w:lang w:val="en-US"/>
        </w:rPr>
      </w:pPr>
      <w:r w:rsidRPr="00910306">
        <w:rPr>
          <w:b/>
          <w:color w:val="000000" w:themeColor="text1"/>
          <w:lang w:val="en-US"/>
        </w:rPr>
        <w:t>S5 Table.</w:t>
      </w:r>
      <w:r w:rsidRPr="00910306">
        <w:rPr>
          <w:color w:val="000000" w:themeColor="text1"/>
          <w:lang w:val="en-US"/>
        </w:rPr>
        <w:t xml:space="preserve"> </w:t>
      </w:r>
      <w:r w:rsidRPr="00910306">
        <w:rPr>
          <w:b/>
          <w:color w:val="000000" w:themeColor="text1"/>
          <w:lang w:val="en-US"/>
        </w:rPr>
        <w:t>List of genes studied using custom RT2 Profiler PCR Array in mesenchymal stem cells.</w:t>
      </w:r>
    </w:p>
    <w:tbl>
      <w:tblPr>
        <w:tblW w:w="10880" w:type="dxa"/>
        <w:tblInd w:w="-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7520"/>
        <w:gridCol w:w="1660"/>
      </w:tblGrid>
      <w:tr w:rsidR="00920B90" w:rsidRPr="00910306" w:rsidTr="00B01C05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Gene Symbol</w:t>
            </w:r>
          </w:p>
        </w:tc>
        <w:tc>
          <w:tcPr>
            <w:tcW w:w="7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Official Full Nam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spacing w:line="360" w:lineRule="auto"/>
              <w:rPr>
                <w:rFonts w:ascii="Calibri" w:hAnsi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/>
                <w:b/>
                <w:bCs/>
                <w:color w:val="000000" w:themeColor="text1"/>
              </w:rPr>
              <w:t>Refseq #</w:t>
            </w:r>
          </w:p>
        </w:tc>
      </w:tr>
      <w:tr w:rsidR="00920B90" w:rsidRPr="00910306" w:rsidTr="00B01C05">
        <w:trPr>
          <w:trHeight w:val="344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Adipoq</w:t>
            </w:r>
          </w:p>
        </w:tc>
        <w:tc>
          <w:tcPr>
            <w:tcW w:w="7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Adiponectin, C1Q and collagen domain contain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9605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Cebpa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CCAAT/enhancer binding protein (C/EBP), alph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7678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Cebpb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CCAAT/enhancer binding protein (C/EBP), be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9883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Cebpd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CCAAT/enhancer binding protein (C/EBP), del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7679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Dlk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Delta-like 1 homolog (Drosophila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10052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Fabp4</w:t>
            </w:r>
          </w:p>
        </w:tc>
        <w:tc>
          <w:tcPr>
            <w:tcW w:w="7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Fatty acid binding protein 4, adipocyt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24406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Fasn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Fatty acid synth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7988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Gata3</w:t>
            </w:r>
          </w:p>
        </w:tc>
        <w:tc>
          <w:tcPr>
            <w:tcW w:w="7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GATA binding protein 3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8091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Hprt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Hypoxanthine guanine phosphoribosyl transfer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13556</w:t>
            </w:r>
          </w:p>
        </w:tc>
      </w:tr>
      <w:tr w:rsidR="00920B90" w:rsidRPr="00910306" w:rsidTr="00B01C05">
        <w:trPr>
          <w:trHeight w:val="33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p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ept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8493</w:t>
            </w:r>
          </w:p>
        </w:tc>
      </w:tr>
      <w:tr w:rsidR="00920B90" w:rsidRPr="00910306" w:rsidTr="00B01C05">
        <w:trPr>
          <w:trHeight w:val="302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ipe</w:t>
            </w:r>
          </w:p>
        </w:tc>
        <w:tc>
          <w:tcPr>
            <w:tcW w:w="7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ipase, hormone sensitive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10719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pl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Lipoprotein lipas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8509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Pparg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Peroxisome proliferator activated receptor gam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11146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Ppargc1a</w:t>
            </w:r>
          </w:p>
        </w:tc>
        <w:tc>
          <w:tcPr>
            <w:tcW w:w="7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Peroxisome proliferative activated receptor, gamma, coactivator 1 alph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8904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Rpl13a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Ribosomal protein L13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9438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Rpl6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Ribosomal protein L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11290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Scd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Stearoyl-Coenzyme A desaturas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9127</w:t>
            </w:r>
          </w:p>
        </w:tc>
      </w:tr>
      <w:tr w:rsidR="00920B90" w:rsidRPr="00910306" w:rsidTr="00B01C05">
        <w:trPr>
          <w:trHeight w:val="30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Slc2a4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Solute carrier family 2 (facilitated glucose transporter), member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9204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Srebf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Sterol regulatory element binding transcription factor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11480</w:t>
            </w:r>
          </w:p>
        </w:tc>
      </w:tr>
      <w:tr w:rsidR="00920B90" w:rsidRPr="00910306" w:rsidTr="00B01C05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Ucp1</w:t>
            </w:r>
          </w:p>
        </w:tc>
        <w:tc>
          <w:tcPr>
            <w:tcW w:w="7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Uncoupling protein 1 (mitochondrial, proton carrier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09463</w:t>
            </w:r>
          </w:p>
        </w:tc>
      </w:tr>
      <w:tr w:rsidR="00920B90" w:rsidRPr="00910306" w:rsidTr="00B01C05">
        <w:trPr>
          <w:trHeight w:val="4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Wnt1</w:t>
            </w:r>
          </w:p>
        </w:tc>
        <w:tc>
          <w:tcPr>
            <w:tcW w:w="7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/>
                <w:color w:val="000000" w:themeColor="text1"/>
                <w:lang w:val="en-US"/>
              </w:rPr>
              <w:t>Wingless-related MMTV integration site 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B90" w:rsidRPr="00910306" w:rsidRDefault="00920B90" w:rsidP="00B01C05">
            <w:pPr>
              <w:rPr>
                <w:rFonts w:ascii="Calibri" w:hAnsi="Calibri"/>
                <w:color w:val="000000" w:themeColor="text1"/>
              </w:rPr>
            </w:pPr>
            <w:r w:rsidRPr="00910306">
              <w:rPr>
                <w:rFonts w:ascii="Calibri" w:hAnsi="Calibri"/>
                <w:color w:val="000000" w:themeColor="text1"/>
              </w:rPr>
              <w:t>NM_021279</w:t>
            </w:r>
          </w:p>
        </w:tc>
      </w:tr>
    </w:tbl>
    <w:p w:rsidR="00920B90" w:rsidRPr="00910306" w:rsidRDefault="00920B90" w:rsidP="00920B90">
      <w:pPr>
        <w:spacing w:line="480" w:lineRule="auto"/>
        <w:rPr>
          <w:color w:val="000000" w:themeColor="text1"/>
        </w:rPr>
      </w:pPr>
    </w:p>
    <w:p w:rsidR="006E0566" w:rsidRDefault="006E0566">
      <w:bookmarkStart w:id="0" w:name="_GoBack"/>
      <w:bookmarkEnd w:id="0"/>
    </w:p>
    <w:sectPr w:rsidR="006E0566" w:rsidSect="00920B90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90"/>
    <w:rsid w:val="00027006"/>
    <w:rsid w:val="00082B81"/>
    <w:rsid w:val="000A7D05"/>
    <w:rsid w:val="000C5B62"/>
    <w:rsid w:val="000D2565"/>
    <w:rsid w:val="000E176C"/>
    <w:rsid w:val="001020FE"/>
    <w:rsid w:val="00133246"/>
    <w:rsid w:val="00162146"/>
    <w:rsid w:val="001B079C"/>
    <w:rsid w:val="001D09D9"/>
    <w:rsid w:val="001E5E8B"/>
    <w:rsid w:val="001F11D7"/>
    <w:rsid w:val="00204143"/>
    <w:rsid w:val="00231C42"/>
    <w:rsid w:val="00296F0D"/>
    <w:rsid w:val="002D2811"/>
    <w:rsid w:val="002D5D39"/>
    <w:rsid w:val="00311D48"/>
    <w:rsid w:val="00316E44"/>
    <w:rsid w:val="00331493"/>
    <w:rsid w:val="003535B5"/>
    <w:rsid w:val="003769C1"/>
    <w:rsid w:val="003A08AB"/>
    <w:rsid w:val="003B2CC6"/>
    <w:rsid w:val="003C090C"/>
    <w:rsid w:val="00413902"/>
    <w:rsid w:val="00427DEE"/>
    <w:rsid w:val="00446BFB"/>
    <w:rsid w:val="004612ED"/>
    <w:rsid w:val="00471B2A"/>
    <w:rsid w:val="00475BFE"/>
    <w:rsid w:val="004C0268"/>
    <w:rsid w:val="004C5D70"/>
    <w:rsid w:val="004F70E2"/>
    <w:rsid w:val="004F7DC0"/>
    <w:rsid w:val="00502741"/>
    <w:rsid w:val="00531145"/>
    <w:rsid w:val="0053140B"/>
    <w:rsid w:val="00582E1C"/>
    <w:rsid w:val="005D1458"/>
    <w:rsid w:val="005F0FCC"/>
    <w:rsid w:val="005F736F"/>
    <w:rsid w:val="00602343"/>
    <w:rsid w:val="00627447"/>
    <w:rsid w:val="00631FB9"/>
    <w:rsid w:val="006952F9"/>
    <w:rsid w:val="006A0D5B"/>
    <w:rsid w:val="006D6598"/>
    <w:rsid w:val="006E0566"/>
    <w:rsid w:val="00743E93"/>
    <w:rsid w:val="00746CDF"/>
    <w:rsid w:val="007555F7"/>
    <w:rsid w:val="00791C0D"/>
    <w:rsid w:val="007B2343"/>
    <w:rsid w:val="007B65D7"/>
    <w:rsid w:val="007F1DF8"/>
    <w:rsid w:val="007F233C"/>
    <w:rsid w:val="008063E8"/>
    <w:rsid w:val="0080667D"/>
    <w:rsid w:val="00824BF3"/>
    <w:rsid w:val="008452F6"/>
    <w:rsid w:val="00866A8E"/>
    <w:rsid w:val="008F033E"/>
    <w:rsid w:val="008F7299"/>
    <w:rsid w:val="00920B90"/>
    <w:rsid w:val="00935BAC"/>
    <w:rsid w:val="0095344B"/>
    <w:rsid w:val="00953A07"/>
    <w:rsid w:val="00957358"/>
    <w:rsid w:val="00984C80"/>
    <w:rsid w:val="00A623E5"/>
    <w:rsid w:val="00A63410"/>
    <w:rsid w:val="00A64EB5"/>
    <w:rsid w:val="00A86A00"/>
    <w:rsid w:val="00AD6F30"/>
    <w:rsid w:val="00AD7735"/>
    <w:rsid w:val="00B113DE"/>
    <w:rsid w:val="00B11C0B"/>
    <w:rsid w:val="00B370B4"/>
    <w:rsid w:val="00BA2F9D"/>
    <w:rsid w:val="00BA4BD9"/>
    <w:rsid w:val="00BA712B"/>
    <w:rsid w:val="00BC0E0C"/>
    <w:rsid w:val="00BD0FA1"/>
    <w:rsid w:val="00C229E7"/>
    <w:rsid w:val="00C97802"/>
    <w:rsid w:val="00CC01FF"/>
    <w:rsid w:val="00CC6364"/>
    <w:rsid w:val="00CD7131"/>
    <w:rsid w:val="00CF54E2"/>
    <w:rsid w:val="00D252F9"/>
    <w:rsid w:val="00D25EB6"/>
    <w:rsid w:val="00D31B53"/>
    <w:rsid w:val="00D45BC9"/>
    <w:rsid w:val="00D63AA4"/>
    <w:rsid w:val="00D63C8C"/>
    <w:rsid w:val="00DA237D"/>
    <w:rsid w:val="00DB2801"/>
    <w:rsid w:val="00DB4739"/>
    <w:rsid w:val="00E063B8"/>
    <w:rsid w:val="00E83B9B"/>
    <w:rsid w:val="00E94EB3"/>
    <w:rsid w:val="00E96BFA"/>
    <w:rsid w:val="00EA0425"/>
    <w:rsid w:val="00EE2397"/>
    <w:rsid w:val="00EE276E"/>
    <w:rsid w:val="00F345BA"/>
    <w:rsid w:val="00F4177B"/>
    <w:rsid w:val="00F44883"/>
    <w:rsid w:val="00F57ED6"/>
    <w:rsid w:val="00F64431"/>
    <w:rsid w:val="00F76D8A"/>
    <w:rsid w:val="00F84E3B"/>
    <w:rsid w:val="00FB6862"/>
    <w:rsid w:val="00F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9592F0"/>
  <w15:chartTrackingRefBased/>
  <w15:docId w15:val="{1CF4C32C-5207-664F-9F96-A64CE90E9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0B9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4-04T07:52:00Z</dcterms:created>
  <dcterms:modified xsi:type="dcterms:W3CDTF">2018-04-04T07:53:00Z</dcterms:modified>
</cp:coreProperties>
</file>